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6BD" w:rsidRPr="00AF2B96" w:rsidRDefault="003506BD" w:rsidP="003506BD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  <w:r w:rsidRPr="00AF2B96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AF2B96">
        <w:rPr>
          <w:rFonts w:ascii="Times New Roman" w:hAnsi="Times New Roman" w:cs="Times New Roman"/>
          <w:b/>
          <w:sz w:val="20"/>
          <w:szCs w:val="20"/>
        </w:rPr>
        <w:t>upplementary figure</w:t>
      </w:r>
    </w:p>
    <w:p w:rsidR="009C6B9C" w:rsidRPr="00AF2B96" w:rsidRDefault="009C6B9C" w:rsidP="003506BD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</w:p>
    <w:p w:rsidR="003506BD" w:rsidRPr="00AF2B96" w:rsidRDefault="004B626E" w:rsidP="003506BD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  <w:r w:rsidRPr="00AF2B96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5274310" cy="68256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8 电针伤口愈合代表图与GP统计 reduced 25.6更新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506BD" w:rsidRPr="00AF2B96" w:rsidRDefault="003506BD" w:rsidP="003506B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AF2B96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AF43F8" w:rsidRPr="00AF2B96">
        <w:rPr>
          <w:rFonts w:ascii="Times New Roman" w:hAnsi="Times New Roman" w:cs="Times New Roman"/>
          <w:b/>
          <w:sz w:val="20"/>
          <w:szCs w:val="20"/>
        </w:rPr>
        <w:t>S</w:t>
      </w:r>
      <w:r w:rsidRPr="00AF2B96">
        <w:rPr>
          <w:rFonts w:ascii="Times New Roman" w:hAnsi="Times New Roman" w:cs="Times New Roman"/>
          <w:b/>
          <w:sz w:val="20"/>
          <w:szCs w:val="20"/>
        </w:rPr>
        <w:t>1</w:t>
      </w:r>
      <w:r w:rsidR="00AF43F8" w:rsidRPr="00AF2B96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AF2B96">
        <w:rPr>
          <w:rFonts w:ascii="Times New Roman" w:hAnsi="Times New Roman" w:cs="Times New Roman"/>
          <w:b/>
          <w:sz w:val="20"/>
          <w:szCs w:val="20"/>
        </w:rPr>
        <w:t xml:space="preserve"> EA intervention does not affect skin wound healing process. </w:t>
      </w:r>
      <w:r w:rsidRPr="00AF2B96">
        <w:rPr>
          <w:rFonts w:ascii="Times New Roman" w:hAnsi="Times New Roman" w:cs="Times New Roman"/>
          <w:sz w:val="20"/>
          <w:szCs w:val="20"/>
        </w:rPr>
        <w:t xml:space="preserve">(A) Representative photos showing the skin wound healing process of the incisional pain model mice with or without EA intervention. Pictures were taken on Day 1, 3, 5 and 7 after the skin was incised. (B) Summary of the width of skin incision (in mm) of INC and INC+EA group of mice, as depicted in panel A. n=5 mice/group. </w:t>
      </w:r>
    </w:p>
    <w:p w:rsidR="002C472E" w:rsidRPr="00AF2B96" w:rsidRDefault="002C472E"/>
    <w:sectPr w:rsidR="002C472E" w:rsidRPr="00AF2B96" w:rsidSect="00AF2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6BD"/>
    <w:rsid w:val="002C472E"/>
    <w:rsid w:val="003506BD"/>
    <w:rsid w:val="004B626E"/>
    <w:rsid w:val="00944CD3"/>
    <w:rsid w:val="009C6B9C"/>
    <w:rsid w:val="00AF2B96"/>
    <w:rsid w:val="00AF43F8"/>
    <w:rsid w:val="00C72F56"/>
    <w:rsid w:val="00FA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4F117-702E-46C8-B0E9-73CB3BE87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6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Revathi   Thangaraj</cp:lastModifiedBy>
  <cp:revision>9</cp:revision>
  <dcterms:created xsi:type="dcterms:W3CDTF">2025-09-23T00:49:00Z</dcterms:created>
  <dcterms:modified xsi:type="dcterms:W3CDTF">2025-11-17T13:15:00Z</dcterms:modified>
</cp:coreProperties>
</file>